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9AA" w:rsidRPr="00C12742" w:rsidRDefault="00C12742" w:rsidP="00C12742">
      <w:pPr>
        <w:jc w:val="left"/>
        <w:rPr>
          <w:b/>
          <w:bCs/>
        </w:rPr>
      </w:pPr>
      <w:r>
        <w:rPr>
          <w:b/>
          <w:bCs/>
        </w:rPr>
        <w:t xml:space="preserve">Multimedia Appendix 6 Excluding </w:t>
      </w:r>
      <w:r w:rsidR="00410763">
        <w:rPr>
          <w:b/>
          <w:color w:val="000000"/>
        </w:rPr>
        <w:t>vaccine stance-related tweets</w:t>
      </w:r>
      <w:r w:rsidRPr="00C12742">
        <w:rPr>
          <w:b/>
          <w:color w:val="000000"/>
        </w:rPr>
        <w:t xml:space="preserve"> that had an exceptionally high number of retweets, using</w:t>
      </w:r>
      <w:r>
        <w:rPr>
          <w:b/>
          <w:color w:val="000000"/>
        </w:rPr>
        <w:t xml:space="preserve"> the top 0.5% as a cut</w:t>
      </w:r>
      <w:r w:rsidR="007F03B7">
        <w:rPr>
          <w:b/>
          <w:color w:val="000000"/>
        </w:rPr>
        <w:t>-</w:t>
      </w:r>
      <w:r>
        <w:rPr>
          <w:b/>
          <w:color w:val="000000"/>
        </w:rPr>
        <w:t>off point</w:t>
      </w:r>
    </w:p>
    <w:p w:rsidR="00FB79AA" w:rsidRDefault="00FB79AA" w:rsidP="00FB79AA">
      <w:pPr>
        <w:spacing w:after="240"/>
        <w:jc w:val="center"/>
        <w:rPr>
          <w:color w:val="000000"/>
        </w:rPr>
      </w:pPr>
      <w:bookmarkStart w:id="0" w:name="_GoBack"/>
      <w:bookmarkEnd w:id="0"/>
    </w:p>
    <w:p w:rsidR="00D7251F" w:rsidRDefault="00C12742" w:rsidP="002D39C1">
      <w:pPr>
        <w:spacing w:after="240"/>
        <w:jc w:val="center"/>
      </w:pPr>
      <w:r>
        <w:t>Table A6</w:t>
      </w:r>
      <w:r w:rsidR="002D39C1">
        <w:t>.1</w:t>
      </w:r>
      <w:r w:rsidR="00FB79AA">
        <w:t xml:space="preserve">: Results from logistic regressions of whether a vaccine stance </w:t>
      </w:r>
      <w:r>
        <w:t>message was retweeted, excluding outliers</w:t>
      </w:r>
    </w:p>
    <w:tbl>
      <w:tblPr>
        <w:tblW w:w="7392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1280"/>
        <w:gridCol w:w="1843"/>
        <w:gridCol w:w="1002"/>
        <w:gridCol w:w="11"/>
      </w:tblGrid>
      <w:tr w:rsidR="00FB79AA" w:rsidRPr="00325DBD" w:rsidTr="008B0F95">
        <w:trPr>
          <w:trHeight w:val="397"/>
          <w:jc w:val="center"/>
        </w:trPr>
        <w:tc>
          <w:tcPr>
            <w:tcW w:w="7392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B79AA" w:rsidRPr="00325DBD" w:rsidRDefault="009E2248" w:rsidP="00ED0707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:</w:t>
            </w:r>
            <w:r w:rsidR="002A73AC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w</w:t>
            </w:r>
            <w:r w:rsidR="00FB79AA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ether a provaccine message was retweeted (N=1</w:t>
            </w:r>
            <w:r w:rsidR="00343360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41 </w:t>
            </w:r>
            <w:r w:rsidR="00C12742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73</w:t>
            </w:r>
            <w:r w:rsidR="00FB79AA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FB79AA" w:rsidRPr="00325DBD" w:rsidTr="00047193">
        <w:trPr>
          <w:gridAfter w:val="1"/>
          <w:wAfter w:w="11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FB79AA" w:rsidRPr="00325DBD" w:rsidRDefault="00045715" w:rsidP="00ED0707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9AA" w:rsidRPr="00325DBD" w:rsidRDefault="00D7251F" w:rsidP="00325DBD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>Odd rat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9AA" w:rsidRPr="00325DBD" w:rsidRDefault="00D7251F" w:rsidP="00ED0707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hint="eastAsia"/>
                <w:b/>
                <w:color w:val="000000"/>
                <w:sz w:val="22"/>
                <w:szCs w:val="22"/>
                <w:lang w:eastAsia="zh-TW"/>
              </w:rPr>
              <w:t>9</w:t>
            </w:r>
            <w:r w:rsidRPr="00325DBD">
              <w:rPr>
                <w:b/>
                <w:color w:val="000000"/>
                <w:sz w:val="22"/>
                <w:szCs w:val="22"/>
                <w:lang w:eastAsia="zh-TW"/>
              </w:rPr>
              <w:t>5% CI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FB79AA" w:rsidRPr="00325DBD" w:rsidRDefault="00FB79AA" w:rsidP="00ED0707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325DBD" w:rsidRPr="00325DBD" w:rsidTr="00047193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hashtag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133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1.117 , 1.148 ]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325DBD" w:rsidRPr="00325DBD" w:rsidRDefault="008B0F95" w:rsidP="00325D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="00325DBD" w:rsidRPr="00325DBD">
              <w:rPr>
                <w:sz w:val="22"/>
                <w:szCs w:val="22"/>
              </w:rPr>
              <w:t xml:space="preserve"> </w:t>
            </w:r>
          </w:p>
        </w:tc>
      </w:tr>
      <w:tr w:rsidR="00325DBD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mentions</w:t>
            </w:r>
          </w:p>
        </w:tc>
        <w:tc>
          <w:tcPr>
            <w:tcW w:w="1280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031 </w:t>
            </w:r>
          </w:p>
        </w:tc>
        <w:tc>
          <w:tcPr>
            <w:tcW w:w="1843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1.005 , 1.057 ]</w:t>
            </w:r>
          </w:p>
        </w:tc>
        <w:tc>
          <w:tcPr>
            <w:tcW w:w="1002" w:type="dxa"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019 </w:t>
            </w:r>
          </w:p>
        </w:tc>
      </w:tr>
      <w:tr w:rsidR="00325DBD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 xml:space="preserve">Emotional valence </w:t>
            </w:r>
          </w:p>
        </w:tc>
        <w:tc>
          <w:tcPr>
            <w:tcW w:w="1280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011 </w:t>
            </w:r>
          </w:p>
        </w:tc>
        <w:tc>
          <w:tcPr>
            <w:tcW w:w="1843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0.943 , 1.083 ]</w:t>
            </w:r>
          </w:p>
        </w:tc>
        <w:tc>
          <w:tcPr>
            <w:tcW w:w="1002" w:type="dxa"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762 </w:t>
            </w:r>
          </w:p>
        </w:tc>
      </w:tr>
      <w:tr w:rsidR="00325DBD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Gungsuh"/>
                <w:color w:val="000000"/>
                <w:sz w:val="22"/>
                <w:szCs w:val="22"/>
              </w:rPr>
              <w:t xml:space="preserve">Emotional intensity </w:t>
            </w:r>
          </w:p>
        </w:tc>
        <w:tc>
          <w:tcPr>
            <w:tcW w:w="1280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950 </w:t>
            </w:r>
          </w:p>
        </w:tc>
        <w:tc>
          <w:tcPr>
            <w:tcW w:w="1843" w:type="dxa"/>
            <w:shd w:val="clear" w:color="auto" w:fill="auto"/>
            <w:noWrap/>
          </w:tcPr>
          <w:p w:rsidR="00325DBD" w:rsidRPr="00325DBD" w:rsidRDefault="00DD477F" w:rsidP="00325D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 0.885 , 1.020 </w:t>
            </w:r>
            <w:r w:rsidR="00325DBD" w:rsidRPr="00325DBD">
              <w:rPr>
                <w:sz w:val="22"/>
                <w:szCs w:val="22"/>
              </w:rPr>
              <w:t>]</w:t>
            </w:r>
          </w:p>
        </w:tc>
        <w:tc>
          <w:tcPr>
            <w:tcW w:w="1002" w:type="dxa"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154 </w:t>
            </w:r>
          </w:p>
        </w:tc>
      </w:tr>
      <w:tr w:rsidR="00325DBD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 xml:space="preserve">Concreteness </w:t>
            </w:r>
          </w:p>
        </w:tc>
        <w:tc>
          <w:tcPr>
            <w:tcW w:w="1280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031 </w:t>
            </w:r>
          </w:p>
        </w:tc>
        <w:tc>
          <w:tcPr>
            <w:tcW w:w="1843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0.99</w:t>
            </w:r>
            <w:r w:rsidR="00DD477F">
              <w:rPr>
                <w:sz w:val="22"/>
                <w:szCs w:val="22"/>
              </w:rPr>
              <w:t>0</w:t>
            </w:r>
            <w:r w:rsidRPr="00325DBD">
              <w:rPr>
                <w:sz w:val="22"/>
                <w:szCs w:val="22"/>
              </w:rPr>
              <w:t xml:space="preserve"> , 1.075 ]</w:t>
            </w:r>
          </w:p>
        </w:tc>
        <w:tc>
          <w:tcPr>
            <w:tcW w:w="1002" w:type="dxa"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144 </w:t>
            </w:r>
          </w:p>
        </w:tc>
      </w:tr>
      <w:tr w:rsidR="008B0F95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B0F95" w:rsidRPr="00325DBD" w:rsidRDefault="008B0F95" w:rsidP="008B0F95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likes (square root)</w:t>
            </w:r>
          </w:p>
        </w:tc>
        <w:tc>
          <w:tcPr>
            <w:tcW w:w="1280" w:type="dxa"/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2.547 </w:t>
            </w:r>
          </w:p>
        </w:tc>
        <w:tc>
          <w:tcPr>
            <w:tcW w:w="1843" w:type="dxa"/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2.483 , 2.612 ]</w:t>
            </w:r>
          </w:p>
        </w:tc>
        <w:tc>
          <w:tcPr>
            <w:tcW w:w="1002" w:type="dxa"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</w:tr>
      <w:tr w:rsidR="008B0F95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B0F95" w:rsidRPr="00325DBD" w:rsidRDefault="008B0F95" w:rsidP="008B0F95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Whether a verified user (0/1)</w:t>
            </w:r>
          </w:p>
        </w:tc>
        <w:tc>
          <w:tcPr>
            <w:tcW w:w="1280" w:type="dxa"/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450 </w:t>
            </w:r>
          </w:p>
        </w:tc>
        <w:tc>
          <w:tcPr>
            <w:tcW w:w="1843" w:type="dxa"/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1.258 , 1.671 ]</w:t>
            </w:r>
          </w:p>
        </w:tc>
        <w:tc>
          <w:tcPr>
            <w:tcW w:w="1002" w:type="dxa"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</w:tr>
      <w:tr w:rsidR="008B0F95" w:rsidRPr="00325DBD" w:rsidTr="008B0F95">
        <w:trPr>
          <w:gridAfter w:val="1"/>
          <w:wAfter w:w="11" w:type="dxa"/>
          <w:trHeight w:val="340"/>
          <w:jc w:val="center"/>
        </w:trPr>
        <w:tc>
          <w:tcPr>
            <w:tcW w:w="32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B0F95" w:rsidRPr="00325DBD" w:rsidRDefault="008B0F95" w:rsidP="008B0F95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followers (log)</w:t>
            </w:r>
          </w:p>
        </w:tc>
        <w:tc>
          <w:tcPr>
            <w:tcW w:w="1280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307 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1.273 , 1.341 ]</w:t>
            </w:r>
          </w:p>
        </w:tc>
        <w:tc>
          <w:tcPr>
            <w:tcW w:w="1002" w:type="dxa"/>
            <w:tcBorders>
              <w:bottom w:val="single" w:sz="2" w:space="0" w:color="auto"/>
            </w:tcBorders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</w:tr>
      <w:tr w:rsidR="00FB79AA" w:rsidRPr="00325DBD" w:rsidTr="008B0F95">
        <w:trPr>
          <w:trHeight w:val="397"/>
          <w:jc w:val="center"/>
        </w:trPr>
        <w:tc>
          <w:tcPr>
            <w:tcW w:w="7392" w:type="dxa"/>
            <w:gridSpan w:val="5"/>
            <w:shd w:val="clear" w:color="auto" w:fill="auto"/>
            <w:noWrap/>
            <w:vAlign w:val="center"/>
          </w:tcPr>
          <w:p w:rsidR="00FB79AA" w:rsidRPr="00325DBD" w:rsidRDefault="009E2248" w:rsidP="00ED0707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:</w:t>
            </w:r>
            <w:r w:rsidR="002A73AC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w</w:t>
            </w:r>
            <w:r w:rsidR="00FB79AA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ether an antivaccine message was retweeted (N=8</w:t>
            </w:r>
            <w:r w:rsidR="00343360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12742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13</w:t>
            </w:r>
            <w:r w:rsidR="00FB79AA" w:rsidRPr="00325D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E55734" w:rsidRPr="00325DBD" w:rsidTr="00047193">
        <w:trPr>
          <w:gridAfter w:val="1"/>
          <w:wAfter w:w="11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325DBD" w:rsidRDefault="00045715" w:rsidP="00E55734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5734" w:rsidRPr="00325DBD" w:rsidRDefault="00E55734" w:rsidP="00E55734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>Odd rat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5734" w:rsidRPr="00325DBD" w:rsidRDefault="00E55734" w:rsidP="00E55734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hint="eastAsia"/>
                <w:b/>
                <w:color w:val="000000"/>
                <w:sz w:val="22"/>
                <w:szCs w:val="22"/>
                <w:lang w:eastAsia="zh-TW"/>
              </w:rPr>
              <w:t>9</w:t>
            </w:r>
            <w:r w:rsidRPr="00325DBD">
              <w:rPr>
                <w:b/>
                <w:color w:val="000000"/>
                <w:sz w:val="22"/>
                <w:szCs w:val="22"/>
                <w:lang w:eastAsia="zh-TW"/>
              </w:rPr>
              <w:t>5% CI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E55734" w:rsidRPr="00325DBD" w:rsidRDefault="00E55734" w:rsidP="00E55734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8B0F95" w:rsidRPr="00325DBD" w:rsidTr="00047193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8B0F95" w:rsidRPr="00325DBD" w:rsidRDefault="008B0F95" w:rsidP="008B0F95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hashtag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091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1.061 , 1.122 ]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</w:tr>
      <w:tr w:rsidR="00325DBD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mentions</w:t>
            </w:r>
          </w:p>
        </w:tc>
        <w:tc>
          <w:tcPr>
            <w:tcW w:w="1280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898 </w:t>
            </w:r>
          </w:p>
        </w:tc>
        <w:tc>
          <w:tcPr>
            <w:tcW w:w="1843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0.838 , 0.961 ]</w:t>
            </w:r>
          </w:p>
        </w:tc>
        <w:tc>
          <w:tcPr>
            <w:tcW w:w="1002" w:type="dxa"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002 </w:t>
            </w:r>
          </w:p>
        </w:tc>
      </w:tr>
      <w:tr w:rsidR="00325DBD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 xml:space="preserve">Emotional valence </w:t>
            </w:r>
          </w:p>
        </w:tc>
        <w:tc>
          <w:tcPr>
            <w:tcW w:w="1280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182 </w:t>
            </w:r>
          </w:p>
        </w:tc>
        <w:tc>
          <w:tcPr>
            <w:tcW w:w="1843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0.95</w:t>
            </w:r>
            <w:r w:rsidR="00DD477F">
              <w:rPr>
                <w:sz w:val="22"/>
                <w:szCs w:val="22"/>
              </w:rPr>
              <w:t>0</w:t>
            </w:r>
            <w:r w:rsidRPr="00325DBD">
              <w:rPr>
                <w:sz w:val="22"/>
                <w:szCs w:val="22"/>
              </w:rPr>
              <w:t xml:space="preserve"> , 1.469 ]</w:t>
            </w:r>
          </w:p>
        </w:tc>
        <w:tc>
          <w:tcPr>
            <w:tcW w:w="1002" w:type="dxa"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133 </w:t>
            </w:r>
          </w:p>
        </w:tc>
      </w:tr>
      <w:tr w:rsidR="00325DBD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Gungsuh"/>
                <w:color w:val="000000"/>
                <w:sz w:val="22"/>
                <w:szCs w:val="22"/>
              </w:rPr>
              <w:t xml:space="preserve">Emotional intensity </w:t>
            </w:r>
          </w:p>
        </w:tc>
        <w:tc>
          <w:tcPr>
            <w:tcW w:w="1280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784 </w:t>
            </w:r>
          </w:p>
        </w:tc>
        <w:tc>
          <w:tcPr>
            <w:tcW w:w="1843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0.634 , 0.97</w:t>
            </w:r>
            <w:r w:rsidR="00DD477F">
              <w:rPr>
                <w:sz w:val="22"/>
                <w:szCs w:val="22"/>
              </w:rPr>
              <w:t>0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1002" w:type="dxa"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025 </w:t>
            </w:r>
          </w:p>
        </w:tc>
      </w:tr>
      <w:tr w:rsidR="00325DBD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 xml:space="preserve">Concreteness </w:t>
            </w:r>
          </w:p>
        </w:tc>
        <w:tc>
          <w:tcPr>
            <w:tcW w:w="1280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169 </w:t>
            </w:r>
          </w:p>
        </w:tc>
        <w:tc>
          <w:tcPr>
            <w:tcW w:w="1843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1.048 , 1.304 ]</w:t>
            </w:r>
          </w:p>
        </w:tc>
        <w:tc>
          <w:tcPr>
            <w:tcW w:w="1002" w:type="dxa"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005 </w:t>
            </w:r>
          </w:p>
        </w:tc>
      </w:tr>
      <w:tr w:rsidR="008B0F95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8B0F95" w:rsidRPr="00325DBD" w:rsidRDefault="008B0F95" w:rsidP="008B0F95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likes (square root)</w:t>
            </w:r>
          </w:p>
        </w:tc>
        <w:tc>
          <w:tcPr>
            <w:tcW w:w="1280" w:type="dxa"/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4.230 </w:t>
            </w:r>
          </w:p>
        </w:tc>
        <w:tc>
          <w:tcPr>
            <w:tcW w:w="1843" w:type="dxa"/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3.835 , 4.665 ]</w:t>
            </w:r>
          </w:p>
        </w:tc>
        <w:tc>
          <w:tcPr>
            <w:tcW w:w="1002" w:type="dxa"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</w:tr>
      <w:tr w:rsidR="00325DBD" w:rsidRPr="00325DBD" w:rsidTr="008B0F95">
        <w:trPr>
          <w:gridAfter w:val="1"/>
          <w:wAfter w:w="11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325DBD" w:rsidRPr="00325DBD" w:rsidRDefault="00325DBD" w:rsidP="00325DBD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Whether a verified user (0/1)</w:t>
            </w:r>
          </w:p>
        </w:tc>
        <w:tc>
          <w:tcPr>
            <w:tcW w:w="1280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734 </w:t>
            </w:r>
          </w:p>
        </w:tc>
        <w:tc>
          <w:tcPr>
            <w:tcW w:w="1843" w:type="dxa"/>
            <w:shd w:val="clear" w:color="auto" w:fill="auto"/>
            <w:noWrap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0.317 , 1.696 ]</w:t>
            </w:r>
          </w:p>
        </w:tc>
        <w:tc>
          <w:tcPr>
            <w:tcW w:w="1002" w:type="dxa"/>
          </w:tcPr>
          <w:p w:rsidR="00325DBD" w:rsidRPr="00325DBD" w:rsidRDefault="00325DBD" w:rsidP="00325DBD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0.469 </w:t>
            </w:r>
          </w:p>
        </w:tc>
      </w:tr>
      <w:tr w:rsidR="008B0F95" w:rsidRPr="00325DBD" w:rsidTr="008B0F95">
        <w:trPr>
          <w:gridAfter w:val="1"/>
          <w:wAfter w:w="11" w:type="dxa"/>
          <w:trHeight w:val="340"/>
          <w:jc w:val="center"/>
        </w:trPr>
        <w:tc>
          <w:tcPr>
            <w:tcW w:w="32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B0F95" w:rsidRPr="00325DBD" w:rsidRDefault="008B0F95" w:rsidP="008B0F95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followers (log)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1.121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>[ 1.074 , 1.171 ]</w:t>
            </w: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:rsidR="008B0F95" w:rsidRPr="00325DBD" w:rsidRDefault="008B0F95" w:rsidP="008B0F9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</w:tr>
    </w:tbl>
    <w:p w:rsidR="00AE6E60" w:rsidRPr="00AE6E60" w:rsidRDefault="00AE6E60" w:rsidP="00AE6E60">
      <w:pPr>
        <w:jc w:val="left"/>
        <w:rPr>
          <w:sz w:val="20"/>
          <w:szCs w:val="20"/>
        </w:rPr>
      </w:pPr>
      <w:r w:rsidRPr="00AE6E60">
        <w:rPr>
          <w:rFonts w:hint="eastAsia"/>
          <w:sz w:val="20"/>
          <w:szCs w:val="20"/>
          <w:lang w:eastAsia="zh-TW"/>
        </w:rPr>
        <w:t>N</w:t>
      </w:r>
      <w:r w:rsidRPr="00AE6E60">
        <w:rPr>
          <w:sz w:val="20"/>
          <w:szCs w:val="20"/>
          <w:lang w:eastAsia="zh-TW"/>
        </w:rPr>
        <w:t xml:space="preserve">ote: </w:t>
      </w:r>
      <w:r w:rsidRPr="00AE6E60">
        <w:rPr>
          <w:sz w:val="20"/>
          <w:szCs w:val="20"/>
          <w:lang w:val="en-GB" w:eastAsia="zh-TW"/>
        </w:rPr>
        <w:t>The user-clustered sandwich variance estimator was used.</w:t>
      </w:r>
    </w:p>
    <w:p w:rsidR="00F27610" w:rsidRDefault="00F27610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3556BF" w:rsidRDefault="003556BF">
      <w:pPr>
        <w:rPr>
          <w:lang w:eastAsia="zh-TW"/>
        </w:rPr>
      </w:pPr>
    </w:p>
    <w:p w:rsidR="000A6136" w:rsidRDefault="000A6136" w:rsidP="000A6136">
      <w:pPr>
        <w:spacing w:after="240"/>
        <w:jc w:val="center"/>
      </w:pPr>
      <w:r>
        <w:lastRenderedPageBreak/>
        <w:t xml:space="preserve">Table A6.2: Results from </w:t>
      </w:r>
      <w:r w:rsidRPr="000A6136">
        <w:t>generalized negative binomi</w:t>
      </w:r>
      <w:r>
        <w:t>al regressions of retweet count, excluding outliers</w:t>
      </w:r>
    </w:p>
    <w:tbl>
      <w:tblPr>
        <w:tblW w:w="7105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997"/>
        <w:gridCol w:w="1843"/>
        <w:gridCol w:w="1002"/>
        <w:gridCol w:w="7"/>
      </w:tblGrid>
      <w:tr w:rsidR="003556BF" w:rsidRPr="00642128" w:rsidTr="0081601D">
        <w:trPr>
          <w:trHeight w:val="397"/>
          <w:jc w:val="center"/>
        </w:trPr>
        <w:tc>
          <w:tcPr>
            <w:tcW w:w="7105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556BF" w:rsidRPr="00642128" w:rsidRDefault="003556BF" w:rsidP="00ED0707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:</w:t>
            </w:r>
            <w:r w:rsidR="00B763F4" w:rsidRPr="006421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Number of retweets a provaccine message received</w:t>
            </w:r>
            <w:r w:rsidRPr="006421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N=141 073)</w:t>
            </w:r>
          </w:p>
        </w:tc>
      </w:tr>
      <w:tr w:rsidR="003556BF" w:rsidRPr="00642128" w:rsidTr="005D545F">
        <w:trPr>
          <w:gridAfter w:val="1"/>
          <w:wAfter w:w="7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3556BF" w:rsidRPr="00642128" w:rsidRDefault="003556BF" w:rsidP="00ED0707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6BF" w:rsidRPr="00642128" w:rsidRDefault="0081601D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b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6BF" w:rsidRPr="00642128" w:rsidRDefault="003556BF" w:rsidP="00ED0707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 w:rsidRPr="00642128">
              <w:rPr>
                <w:rFonts w:hint="eastAsia"/>
                <w:b/>
                <w:color w:val="000000"/>
                <w:sz w:val="22"/>
                <w:szCs w:val="22"/>
                <w:lang w:eastAsia="zh-TW"/>
              </w:rPr>
              <w:t>9</w:t>
            </w:r>
            <w:r w:rsidRPr="00642128">
              <w:rPr>
                <w:b/>
                <w:color w:val="000000"/>
                <w:sz w:val="22"/>
                <w:szCs w:val="22"/>
                <w:lang w:eastAsia="zh-TW"/>
              </w:rPr>
              <w:t>5% CI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3556BF" w:rsidRPr="00642128" w:rsidRDefault="003556BF" w:rsidP="00ED0707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642128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642128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642128" w:rsidRPr="00642128" w:rsidTr="005D545F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Number of hashtags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1.074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1.059 , 1.089 ]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&lt;.001 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Number of mentions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1.003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0.978 , 1.028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825 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 xml:space="preserve">Emotional valence 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964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0.897 , 1.036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316 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Gungsuh"/>
                <w:color w:val="000000"/>
                <w:sz w:val="22"/>
                <w:szCs w:val="22"/>
              </w:rPr>
              <w:t xml:space="preserve">Emotional intensity 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988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0.918 , 1.063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745 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 xml:space="preserve">Concreteness 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1.055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0.999 , 1.113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055 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Number of likes (square root)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2.379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2.289 , 2.471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&lt;.001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Whether a verified user (0/1)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847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0.733 , 0.979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025 </w:t>
            </w:r>
          </w:p>
        </w:tc>
      </w:tr>
      <w:tr w:rsidR="00642128" w:rsidRPr="00642128" w:rsidTr="0081601D">
        <w:trPr>
          <w:gridAfter w:val="1"/>
          <w:wAfter w:w="7" w:type="dxa"/>
          <w:trHeight w:val="340"/>
          <w:jc w:val="center"/>
        </w:trPr>
        <w:tc>
          <w:tcPr>
            <w:tcW w:w="32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Number of followers (log)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1.273 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1.237 , 1.309 ]</w:t>
            </w:r>
          </w:p>
        </w:tc>
        <w:tc>
          <w:tcPr>
            <w:tcW w:w="1002" w:type="dxa"/>
            <w:tcBorders>
              <w:bottom w:val="single" w:sz="2" w:space="0" w:color="auto"/>
            </w:tcBorders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&lt;.001</w:t>
            </w:r>
          </w:p>
        </w:tc>
      </w:tr>
      <w:tr w:rsidR="003556BF" w:rsidRPr="00642128" w:rsidTr="0081601D">
        <w:trPr>
          <w:trHeight w:val="397"/>
          <w:jc w:val="center"/>
        </w:trPr>
        <w:tc>
          <w:tcPr>
            <w:tcW w:w="7105" w:type="dxa"/>
            <w:gridSpan w:val="5"/>
            <w:shd w:val="clear" w:color="auto" w:fill="auto"/>
            <w:noWrap/>
            <w:vAlign w:val="center"/>
          </w:tcPr>
          <w:p w:rsidR="003556BF" w:rsidRPr="00642128" w:rsidRDefault="003556BF" w:rsidP="00ED0707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:</w:t>
            </w:r>
            <w:r w:rsidR="00B763F4" w:rsidRPr="006421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Number of retweets a</w:t>
            </w:r>
            <w:r w:rsidR="005D545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 anti</w:t>
            </w:r>
            <w:r w:rsidR="00B763F4" w:rsidRPr="006421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ccine message received</w:t>
            </w:r>
            <w:r w:rsidRPr="006421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N=8 513)</w:t>
            </w:r>
          </w:p>
        </w:tc>
      </w:tr>
      <w:tr w:rsidR="003556BF" w:rsidRPr="00642128" w:rsidTr="005D545F">
        <w:trPr>
          <w:gridAfter w:val="1"/>
          <w:wAfter w:w="7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3556BF" w:rsidRPr="00642128" w:rsidRDefault="003556BF" w:rsidP="00ED0707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6BF" w:rsidRPr="00642128" w:rsidRDefault="0081601D" w:rsidP="00ED0707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b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6BF" w:rsidRPr="00642128" w:rsidRDefault="003556BF" w:rsidP="00ED0707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 w:rsidRPr="00642128">
              <w:rPr>
                <w:rFonts w:hint="eastAsia"/>
                <w:b/>
                <w:color w:val="000000"/>
                <w:sz w:val="22"/>
                <w:szCs w:val="22"/>
                <w:lang w:eastAsia="zh-TW"/>
              </w:rPr>
              <w:t>9</w:t>
            </w:r>
            <w:r w:rsidRPr="00642128">
              <w:rPr>
                <w:b/>
                <w:color w:val="000000"/>
                <w:sz w:val="22"/>
                <w:szCs w:val="22"/>
                <w:lang w:eastAsia="zh-TW"/>
              </w:rPr>
              <w:t>5% CI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3556BF" w:rsidRPr="00642128" w:rsidRDefault="003556BF" w:rsidP="00ED0707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642128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642128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642128" w:rsidRPr="00642128" w:rsidTr="005D545F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Number of hashtags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1.077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1.046 , 1.108 ]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&lt;.001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Number of mentions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880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0.833 , 0.928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&lt;.001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 xml:space="preserve">Emotional valence 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1.325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1.035 , 1.696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025 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Gungsuh"/>
                <w:color w:val="000000"/>
                <w:sz w:val="22"/>
                <w:szCs w:val="22"/>
              </w:rPr>
              <w:t xml:space="preserve">Emotional intensity 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796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0.644 , 0.985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036 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 xml:space="preserve">Concreteness 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1.009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0.894 , 1.14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879 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Number of likes (square root)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2.506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2.236 , 2.808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&lt;.001</w:t>
            </w:r>
          </w:p>
        </w:tc>
      </w:tr>
      <w:tr w:rsidR="00642128" w:rsidRPr="00642128" w:rsidTr="0081601D">
        <w:trPr>
          <w:gridAfter w:val="1"/>
          <w:wAfter w:w="7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Whether a verified user (0/1)</w:t>
            </w:r>
          </w:p>
        </w:tc>
        <w:tc>
          <w:tcPr>
            <w:tcW w:w="997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477 </w:t>
            </w:r>
          </w:p>
        </w:tc>
        <w:tc>
          <w:tcPr>
            <w:tcW w:w="1843" w:type="dxa"/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0.302 , 0.753 ]</w:t>
            </w:r>
          </w:p>
        </w:tc>
        <w:tc>
          <w:tcPr>
            <w:tcW w:w="1002" w:type="dxa"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001 </w:t>
            </w:r>
          </w:p>
        </w:tc>
      </w:tr>
      <w:tr w:rsidR="00642128" w:rsidRPr="00642128" w:rsidTr="0081601D">
        <w:trPr>
          <w:gridAfter w:val="1"/>
          <w:wAfter w:w="7" w:type="dxa"/>
          <w:trHeight w:val="340"/>
          <w:jc w:val="center"/>
        </w:trPr>
        <w:tc>
          <w:tcPr>
            <w:tcW w:w="32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42128" w:rsidRPr="00642128" w:rsidRDefault="00642128" w:rsidP="00642128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642128">
              <w:rPr>
                <w:rFonts w:eastAsia="Times New Roman"/>
                <w:color w:val="000000"/>
                <w:sz w:val="22"/>
                <w:szCs w:val="22"/>
              </w:rPr>
              <w:t>Number of followers (log)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1.167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>[ 1.113 , 1.224 ]</w:t>
            </w: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:rsidR="00642128" w:rsidRPr="00642128" w:rsidRDefault="00642128" w:rsidP="00642128">
            <w:pPr>
              <w:rPr>
                <w:sz w:val="22"/>
                <w:szCs w:val="22"/>
              </w:rPr>
            </w:pPr>
            <w:r w:rsidRPr="00642128">
              <w:rPr>
                <w:sz w:val="22"/>
                <w:szCs w:val="22"/>
              </w:rPr>
              <w:t xml:space="preserve">0.000 </w:t>
            </w:r>
          </w:p>
        </w:tc>
      </w:tr>
    </w:tbl>
    <w:p w:rsidR="003556BF" w:rsidRDefault="003556BF" w:rsidP="003556BF">
      <w:pPr>
        <w:spacing w:after="240"/>
        <w:jc w:val="left"/>
      </w:pPr>
      <w:r w:rsidRPr="00AE6E60">
        <w:rPr>
          <w:rFonts w:hint="eastAsia"/>
          <w:sz w:val="20"/>
          <w:szCs w:val="20"/>
          <w:lang w:eastAsia="zh-TW"/>
        </w:rPr>
        <w:t>N</w:t>
      </w:r>
      <w:r w:rsidRPr="00AE6E60">
        <w:rPr>
          <w:sz w:val="20"/>
          <w:szCs w:val="20"/>
          <w:lang w:eastAsia="zh-TW"/>
        </w:rPr>
        <w:t xml:space="preserve">ote: </w:t>
      </w:r>
      <w:r w:rsidR="0081601D">
        <w:rPr>
          <w:sz w:val="20"/>
          <w:szCs w:val="20"/>
          <w:lang w:eastAsia="zh-TW"/>
        </w:rPr>
        <w:t xml:space="preserve">IRR=incidence rate ratio. </w:t>
      </w:r>
      <w:r w:rsidRPr="00AE6E60">
        <w:rPr>
          <w:sz w:val="20"/>
          <w:szCs w:val="20"/>
          <w:lang w:val="en-GB" w:eastAsia="zh-TW"/>
        </w:rPr>
        <w:t>The user-clustered sandwich variance estimator was used.</w:t>
      </w:r>
      <w:r>
        <w:rPr>
          <w:sz w:val="20"/>
          <w:szCs w:val="20"/>
          <w:lang w:val="en-GB" w:eastAsia="zh-TW"/>
        </w:rPr>
        <w:t xml:space="preserve"> </w:t>
      </w:r>
      <w:r w:rsidRPr="00CF7042">
        <w:rPr>
          <w:sz w:val="20"/>
          <w:lang w:val="en-GB" w:eastAsia="zh-TW"/>
        </w:rPr>
        <w:t>Exposure was included in the model with coefficient constraint to 1</w:t>
      </w:r>
      <w:r>
        <w:rPr>
          <w:sz w:val="20"/>
          <w:lang w:val="en-GB" w:eastAsia="zh-TW"/>
        </w:rPr>
        <w:t>.</w:t>
      </w:r>
    </w:p>
    <w:p w:rsidR="003556BF" w:rsidRPr="00AE6E60" w:rsidRDefault="003556BF" w:rsidP="003556BF">
      <w:pPr>
        <w:jc w:val="left"/>
        <w:rPr>
          <w:sz w:val="20"/>
          <w:szCs w:val="20"/>
        </w:rPr>
      </w:pPr>
    </w:p>
    <w:p w:rsidR="000A6136" w:rsidRDefault="000A6136">
      <w:pPr>
        <w:rPr>
          <w:lang w:eastAsia="zh-TW"/>
        </w:rPr>
      </w:pPr>
    </w:p>
    <w:sectPr w:rsidR="000A61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6EA" w:rsidRDefault="006276EA" w:rsidP="00B349BF">
      <w:r>
        <w:separator/>
      </w:r>
    </w:p>
  </w:endnote>
  <w:endnote w:type="continuationSeparator" w:id="0">
    <w:p w:rsidR="006276EA" w:rsidRDefault="006276EA" w:rsidP="00B34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6EA" w:rsidRDefault="006276EA" w:rsidP="00B349BF">
      <w:r>
        <w:separator/>
      </w:r>
    </w:p>
  </w:footnote>
  <w:footnote w:type="continuationSeparator" w:id="0">
    <w:p w:rsidR="006276EA" w:rsidRDefault="006276EA" w:rsidP="00B34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9AA"/>
    <w:rsid w:val="00045715"/>
    <w:rsid w:val="00047193"/>
    <w:rsid w:val="0006130D"/>
    <w:rsid w:val="00097BC2"/>
    <w:rsid w:val="000A6136"/>
    <w:rsid w:val="002A73AC"/>
    <w:rsid w:val="002D39C1"/>
    <w:rsid w:val="00325DBD"/>
    <w:rsid w:val="00343360"/>
    <w:rsid w:val="003556BF"/>
    <w:rsid w:val="00410763"/>
    <w:rsid w:val="005D545F"/>
    <w:rsid w:val="006276EA"/>
    <w:rsid w:val="00642128"/>
    <w:rsid w:val="006716A2"/>
    <w:rsid w:val="007F03B7"/>
    <w:rsid w:val="0081601D"/>
    <w:rsid w:val="008B0F95"/>
    <w:rsid w:val="009E2248"/>
    <w:rsid w:val="00AE6E60"/>
    <w:rsid w:val="00B349BF"/>
    <w:rsid w:val="00B763F4"/>
    <w:rsid w:val="00C12742"/>
    <w:rsid w:val="00D7251F"/>
    <w:rsid w:val="00DD477F"/>
    <w:rsid w:val="00E55734"/>
    <w:rsid w:val="00E663F9"/>
    <w:rsid w:val="00F27610"/>
    <w:rsid w:val="00F74504"/>
    <w:rsid w:val="00FB79AA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53E81"/>
  <w15:chartTrackingRefBased/>
  <w15:docId w15:val="{54C77FE8-29CF-4D08-8005-9B35DD757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正文"/>
    <w:qFormat/>
    <w:rsid w:val="00FB79AA"/>
    <w:pPr>
      <w:widowControl w:val="0"/>
      <w:jc w:val="both"/>
    </w:pPr>
    <w:rPr>
      <w:rFonts w:ascii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2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49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349BF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B349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349BF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Lin Liang</dc:creator>
  <cp:keywords/>
  <dc:description/>
  <cp:lastModifiedBy>Li-Lin Liang</cp:lastModifiedBy>
  <cp:revision>17</cp:revision>
  <dcterms:created xsi:type="dcterms:W3CDTF">2022-05-17T11:24:00Z</dcterms:created>
  <dcterms:modified xsi:type="dcterms:W3CDTF">2022-05-27T06:20:00Z</dcterms:modified>
</cp:coreProperties>
</file>